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B1434" w:rsidRDefault="00CB1434" w:rsidP="00CB1434">
      <w:pPr>
        <w:spacing w:line="360" w:lineRule="auto"/>
        <w:ind w:right="-41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 xml:space="preserve">Title: </w:t>
      </w:r>
    </w:p>
    <w:p w:rsidR="00CB1434" w:rsidRPr="00A430C8" w:rsidRDefault="00CB1434" w:rsidP="00CB1434">
      <w:pPr>
        <w:spacing w:line="360" w:lineRule="auto"/>
        <w:ind w:right="-41"/>
        <w:rPr>
          <w:rFonts w:ascii="Times New Roman" w:hAnsi="Times New Roman"/>
          <w:color w:val="222222"/>
        </w:rPr>
      </w:pPr>
      <w:r w:rsidRPr="00A430C8">
        <w:rPr>
          <w:rFonts w:ascii="Times New Roman" w:hAnsi="Times New Roman"/>
          <w:color w:val="222222"/>
        </w:rPr>
        <w:t>Mass spectrometric quanti</w:t>
      </w:r>
      <w:r w:rsidR="00C35AE9">
        <w:rPr>
          <w:rFonts w:ascii="Times New Roman" w:hAnsi="Times New Roman"/>
          <w:color w:val="222222"/>
        </w:rPr>
        <w:t>t</w:t>
      </w:r>
      <w:r w:rsidRPr="00A430C8">
        <w:rPr>
          <w:rFonts w:ascii="Times New Roman" w:hAnsi="Times New Roman"/>
          <w:color w:val="222222"/>
        </w:rPr>
        <w:t>ation of AGEs and enzymatic crosslinks in human cancellous bone</w:t>
      </w:r>
    </w:p>
    <w:p w:rsidR="00CB1434" w:rsidRPr="00365F21" w:rsidRDefault="00CB1434" w:rsidP="00CB1434">
      <w:pPr>
        <w:spacing w:line="360" w:lineRule="auto"/>
        <w:ind w:right="-41"/>
        <w:rPr>
          <w:rFonts w:ascii="Times New Roman" w:hAnsi="Times New Roman"/>
          <w:b/>
          <w:bCs/>
          <w:color w:val="222222"/>
        </w:rPr>
      </w:pPr>
    </w:p>
    <w:p w:rsidR="00CB1434" w:rsidRDefault="00CB1434" w:rsidP="00CB1434">
      <w:pPr>
        <w:spacing w:line="360" w:lineRule="auto"/>
        <w:ind w:right="-41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 xml:space="preserve">Authors: </w:t>
      </w:r>
    </w:p>
    <w:p w:rsidR="00CB1434" w:rsidRPr="00365F21" w:rsidRDefault="00CB1434" w:rsidP="00CB1434">
      <w:pPr>
        <w:spacing w:line="360" w:lineRule="auto"/>
        <w:ind w:right="-41"/>
        <w:rPr>
          <w:rFonts w:ascii="Times New Roman" w:hAnsi="Times New Roman"/>
          <w:color w:val="222222"/>
          <w:vertAlign w:val="superscript"/>
        </w:rPr>
      </w:pPr>
      <w:r w:rsidRPr="00365F21">
        <w:rPr>
          <w:rFonts w:ascii="Times New Roman" w:hAnsi="Times New Roman"/>
          <w:color w:val="222222"/>
        </w:rPr>
        <w:t>Shoutaro Arakawa, Ryusuke Suzuki, Daisaburo Kurosaka, Ryo Ikeda, Hiroteru Hayashi, Tomohiro Kayama, Rei-ichi Ohno, Nagai, Keishi Marumo and Mitsuru Saito</w:t>
      </w:r>
    </w:p>
    <w:p w:rsidR="00CB1434" w:rsidRPr="00CB1434" w:rsidRDefault="00CB1434" w:rsidP="007C75BA">
      <w:pPr>
        <w:rPr>
          <w:rFonts w:ascii="Times New Roman" w:hAnsi="Times New Roman"/>
          <w:kern w:val="1"/>
          <w:sz w:val="20"/>
          <w:szCs w:val="20"/>
        </w:rPr>
      </w:pPr>
    </w:p>
    <w:p w:rsidR="00CB1434" w:rsidRPr="00CB1434" w:rsidRDefault="00CB1434" w:rsidP="007C75BA">
      <w:pPr>
        <w:rPr>
          <w:rFonts w:ascii="Times New Roman" w:hAnsi="Times New Roman"/>
          <w:kern w:val="1"/>
          <w:sz w:val="20"/>
          <w:szCs w:val="20"/>
        </w:rPr>
      </w:pPr>
    </w:p>
    <w:p w:rsidR="003F555A" w:rsidRDefault="003F555A" w:rsidP="007C75BA">
      <w:pPr>
        <w:rPr>
          <w:rFonts w:ascii="Times New Roman" w:hAnsi="Times New Roman" w:cs="Times New Roman"/>
          <w:b/>
          <w:bCs/>
        </w:rPr>
      </w:pPr>
    </w:p>
    <w:tbl>
      <w:tblPr>
        <w:tblpPr w:leftFromText="142" w:rightFromText="142" w:vertAnchor="text" w:horzAnchor="margin" w:tblpY="-1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709"/>
        <w:gridCol w:w="992"/>
        <w:gridCol w:w="284"/>
        <w:gridCol w:w="709"/>
        <w:gridCol w:w="425"/>
        <w:gridCol w:w="709"/>
        <w:gridCol w:w="283"/>
        <w:gridCol w:w="709"/>
        <w:gridCol w:w="425"/>
        <w:gridCol w:w="851"/>
        <w:gridCol w:w="283"/>
        <w:gridCol w:w="709"/>
        <w:gridCol w:w="425"/>
        <w:gridCol w:w="709"/>
        <w:gridCol w:w="283"/>
        <w:gridCol w:w="709"/>
        <w:gridCol w:w="425"/>
        <w:gridCol w:w="851"/>
        <w:gridCol w:w="283"/>
        <w:gridCol w:w="709"/>
        <w:gridCol w:w="414"/>
      </w:tblGrid>
      <w:tr w:rsidR="00CB1434" w:rsidRPr="00A71A95" w:rsidTr="00C427B8">
        <w:trPr>
          <w:trHeight w:hRule="exact" w:val="397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8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DHLNL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HLNL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LNL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PYD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DPD</w:t>
            </w:r>
          </w:p>
        </w:tc>
        <w:tc>
          <w:tcPr>
            <w:tcW w:w="4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</w:tr>
      <w:tr w:rsidR="00CB1434" w:rsidRPr="00A71A95" w:rsidTr="00CB1434">
        <w:trPr>
          <w:trHeight w:hRule="exact" w:val="397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tcMar>
              <w:left w:w="85" w:type="dxa"/>
            </w:tcMar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" w:type="dxa"/>
            <w:tcBorders>
              <w:top w:val="single" w:sz="12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</w:tr>
      <w:tr w:rsidR="00CB1434" w:rsidRPr="00A71A95" w:rsidTr="00BB2436">
        <w:trPr>
          <w:trHeight w:hRule="exact" w:val="397"/>
        </w:trPr>
        <w:tc>
          <w:tcPr>
            <w:tcW w:w="1134" w:type="dxa"/>
            <w:shd w:val="clear" w:color="auto" w:fill="auto"/>
            <w:tcMar>
              <w:left w:w="85" w:type="dxa"/>
            </w:tcMar>
          </w:tcPr>
          <w:p w:rsidR="00CB1434" w:rsidRPr="00B2650C" w:rsidRDefault="00CB1434" w:rsidP="00CB1434">
            <w:pPr>
              <w:ind w:leftChars="100" w:left="240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09" w:type="dxa"/>
            <w:shd w:val="clear" w:color="auto" w:fill="auto"/>
            <w:tcMar>
              <w:right w:w="85" w:type="dxa"/>
            </w:tcMar>
          </w:tcPr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2" w:type="dxa"/>
            <w:shd w:val="clear" w:color="auto" w:fill="auto"/>
          </w:tcPr>
          <w:p w:rsidR="00CB1434" w:rsidRPr="00367388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753.6</w:t>
            </w:r>
          </w:p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CB1434" w:rsidRPr="00367388" w:rsidRDefault="00CB1434" w:rsidP="00CB143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182.7</w:t>
            </w:r>
          </w:p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 w:val="restart"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CB1434" w:rsidRPr="00367388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628.9</w:t>
            </w:r>
          </w:p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CB1434" w:rsidRPr="00367388" w:rsidRDefault="00CB1434" w:rsidP="00CB143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166.6</w:t>
            </w:r>
          </w:p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 w:val="restart"/>
            <w:shd w:val="clear" w:color="auto" w:fill="auto"/>
            <w:vAlign w:val="center"/>
          </w:tcPr>
          <w:p w:rsidR="00CB1434" w:rsidRPr="00B2650C" w:rsidRDefault="00CB1434" w:rsidP="00BB2436">
            <w:pPr>
              <w:jc w:val="both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:rsidR="00CB1434" w:rsidRPr="00367388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134.2</w:t>
            </w:r>
          </w:p>
          <w:p w:rsidR="00CB1434" w:rsidRPr="00B2650C" w:rsidRDefault="00CB1434" w:rsidP="00CB1434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83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.9</w:t>
            </w:r>
          </w:p>
        </w:tc>
        <w:tc>
          <w:tcPr>
            <w:tcW w:w="425" w:type="dxa"/>
            <w:vMerge w:val="restart"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CB1434" w:rsidRPr="00367388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965.0</w:t>
            </w:r>
          </w:p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CB1434" w:rsidRPr="00367388" w:rsidRDefault="00CB1434" w:rsidP="00CB143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218.5</w:t>
            </w:r>
          </w:p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 w:val="restart"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CB1434" w:rsidRPr="00367388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332.8</w:t>
            </w:r>
          </w:p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CB1434" w:rsidRPr="00367388" w:rsidRDefault="00CB1434" w:rsidP="00CB143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120.1</w:t>
            </w:r>
          </w:p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" w:type="dxa"/>
            <w:vMerge w:val="restart"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B1434" w:rsidRPr="00A71A95" w:rsidTr="00CB1434">
        <w:trPr>
          <w:trHeight w:hRule="exact" w:val="397"/>
        </w:trPr>
        <w:tc>
          <w:tcPr>
            <w:tcW w:w="1134" w:type="dxa"/>
            <w:shd w:val="clear" w:color="auto" w:fill="auto"/>
            <w:tcMar>
              <w:left w:w="85" w:type="dxa"/>
            </w:tcMar>
          </w:tcPr>
          <w:p w:rsidR="00CB1434" w:rsidRPr="00B2650C" w:rsidRDefault="00CB1434" w:rsidP="00CB1434">
            <w:pPr>
              <w:ind w:leftChars="100" w:left="240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09" w:type="dxa"/>
            <w:shd w:val="clear" w:color="auto" w:fill="auto"/>
            <w:tcMar>
              <w:right w:w="85" w:type="dxa"/>
            </w:tcMar>
          </w:tcPr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CB1434" w:rsidRPr="00367388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715.7</w:t>
            </w:r>
          </w:p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CB1434" w:rsidRPr="00367388" w:rsidRDefault="00CB1434" w:rsidP="00CB143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195.1</w:t>
            </w:r>
          </w:p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CB1434" w:rsidRPr="00367388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556.1</w:t>
            </w:r>
          </w:p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CB1434" w:rsidRPr="00367388" w:rsidRDefault="00CB1434" w:rsidP="00CB143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201.6</w:t>
            </w:r>
          </w:p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CB1434" w:rsidRPr="00367388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134.4</w:t>
            </w:r>
          </w:p>
          <w:p w:rsidR="00CB1434" w:rsidRPr="00B2650C" w:rsidRDefault="00CB1434" w:rsidP="00CB1434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83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.6</w:t>
            </w:r>
          </w:p>
        </w:tc>
        <w:tc>
          <w:tcPr>
            <w:tcW w:w="425" w:type="dxa"/>
            <w:vMerge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CB1434" w:rsidRPr="00367388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923.0</w:t>
            </w:r>
          </w:p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CB1434" w:rsidRPr="00367388" w:rsidRDefault="00CB1434" w:rsidP="00CB143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217.2</w:t>
            </w:r>
          </w:p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CB1434" w:rsidRPr="00367388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318.4</w:t>
            </w:r>
          </w:p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8.</w:t>
            </w:r>
            <w:r w:rsidRPr="00B2650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</w:t>
            </w:r>
          </w:p>
        </w:tc>
        <w:tc>
          <w:tcPr>
            <w:tcW w:w="414" w:type="dxa"/>
            <w:vMerge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B1434" w:rsidRPr="00A71A95" w:rsidTr="00CB1434">
        <w:trPr>
          <w:trHeight w:hRule="exact" w:val="397"/>
        </w:trPr>
        <w:tc>
          <w:tcPr>
            <w:tcW w:w="1134" w:type="dxa"/>
            <w:shd w:val="clear" w:color="auto" w:fill="auto"/>
            <w:tcMar>
              <w:left w:w="85" w:type="dxa"/>
            </w:tcMar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709" w:type="dxa"/>
            <w:shd w:val="clear" w:color="auto" w:fill="auto"/>
            <w:tcMar>
              <w:right w:w="85" w:type="dxa"/>
            </w:tcMar>
          </w:tcPr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" w:type="dxa"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B1434" w:rsidRPr="00A71A95" w:rsidTr="00BB2436">
        <w:trPr>
          <w:trHeight w:hRule="exact" w:val="397"/>
        </w:trPr>
        <w:tc>
          <w:tcPr>
            <w:tcW w:w="1134" w:type="dxa"/>
            <w:shd w:val="clear" w:color="auto" w:fill="auto"/>
            <w:tcMar>
              <w:left w:w="85" w:type="dxa"/>
            </w:tcMar>
          </w:tcPr>
          <w:p w:rsidR="00CB1434" w:rsidRPr="00B2650C" w:rsidRDefault="00CB1434" w:rsidP="00CB1434">
            <w:pPr>
              <w:ind w:leftChars="100" w:left="240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/>
              </w:rPr>
              <w:t>–</w:t>
            </w:r>
          </w:p>
        </w:tc>
        <w:tc>
          <w:tcPr>
            <w:tcW w:w="709" w:type="dxa"/>
            <w:shd w:val="clear" w:color="auto" w:fill="auto"/>
            <w:tcMar>
              <w:right w:w="85" w:type="dxa"/>
            </w:tcMar>
          </w:tcPr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92" w:type="dxa"/>
            <w:shd w:val="clear" w:color="auto" w:fill="auto"/>
          </w:tcPr>
          <w:p w:rsidR="00CB1434" w:rsidRPr="00367388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752.7</w:t>
            </w:r>
          </w:p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CB1434" w:rsidRPr="00367388" w:rsidRDefault="00CB1434" w:rsidP="00CB143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210.9</w:t>
            </w:r>
          </w:p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 w:val="restart"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CB1434" w:rsidRPr="00367388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616.7</w:t>
            </w:r>
          </w:p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CB1434" w:rsidRPr="00367388" w:rsidRDefault="00CB1434" w:rsidP="00CB143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182.2</w:t>
            </w:r>
          </w:p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 w:val="restart"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CB1434" w:rsidRPr="00367388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134.6</w:t>
            </w:r>
          </w:p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5</w:t>
            </w:r>
          </w:p>
        </w:tc>
        <w:tc>
          <w:tcPr>
            <w:tcW w:w="425" w:type="dxa"/>
            <w:vMerge w:val="restart"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CB1434" w:rsidRPr="00367388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910.9</w:t>
            </w:r>
          </w:p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CB1434" w:rsidRPr="00367388" w:rsidRDefault="00CB1434" w:rsidP="00CB143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203.1</w:t>
            </w:r>
          </w:p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 w:val="restart"/>
            <w:shd w:val="clear" w:color="auto" w:fill="auto"/>
            <w:vAlign w:val="center"/>
          </w:tcPr>
          <w:p w:rsidR="00CB1434" w:rsidRPr="00B2650C" w:rsidRDefault="00CB1434" w:rsidP="00BB2436">
            <w:pPr>
              <w:jc w:val="both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:rsidR="00CB1434" w:rsidRPr="00367388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316.0</w:t>
            </w:r>
          </w:p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1.6</w:t>
            </w:r>
          </w:p>
        </w:tc>
        <w:tc>
          <w:tcPr>
            <w:tcW w:w="414" w:type="dxa"/>
            <w:vMerge w:val="restart"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B1434" w:rsidRPr="00A71A95" w:rsidTr="00CB1434">
        <w:trPr>
          <w:trHeight w:hRule="exact" w:val="397"/>
        </w:trPr>
        <w:tc>
          <w:tcPr>
            <w:tcW w:w="1134" w:type="dxa"/>
            <w:shd w:val="clear" w:color="auto" w:fill="auto"/>
            <w:tcMar>
              <w:left w:w="85" w:type="dxa"/>
            </w:tcMar>
          </w:tcPr>
          <w:p w:rsidR="00CB1434" w:rsidRPr="00B2650C" w:rsidRDefault="00CB1434" w:rsidP="00CB1434">
            <w:pPr>
              <w:ind w:leftChars="100" w:left="240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  <w:shd w:val="clear" w:color="auto" w:fill="auto"/>
            <w:tcMar>
              <w:right w:w="85" w:type="dxa"/>
            </w:tcMar>
          </w:tcPr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92" w:type="dxa"/>
            <w:shd w:val="clear" w:color="auto" w:fill="auto"/>
          </w:tcPr>
          <w:p w:rsidR="00CB1434" w:rsidRPr="00367388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739.3</w:t>
            </w:r>
          </w:p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CB1434" w:rsidRPr="00367388" w:rsidRDefault="00CB1434" w:rsidP="00CB143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159.6</w:t>
            </w:r>
          </w:p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CB1434" w:rsidRPr="00367388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611.1</w:t>
            </w:r>
          </w:p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CB1434" w:rsidRPr="00367388" w:rsidRDefault="00CB1434" w:rsidP="00CB143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171.8</w:t>
            </w:r>
          </w:p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CB1434" w:rsidRPr="00367388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134.0</w:t>
            </w:r>
          </w:p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.8</w:t>
            </w:r>
          </w:p>
        </w:tc>
        <w:tc>
          <w:tcPr>
            <w:tcW w:w="425" w:type="dxa"/>
            <w:vMerge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CB1434" w:rsidRPr="00367388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997.5</w:t>
            </w:r>
          </w:p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CB1434" w:rsidRPr="00367388" w:rsidRDefault="00CB1434" w:rsidP="00CB143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224.5</w:t>
            </w:r>
          </w:p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CB1434" w:rsidRPr="00367388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67388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342.3</w:t>
            </w:r>
          </w:p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3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</w:t>
            </w:r>
          </w:p>
        </w:tc>
        <w:tc>
          <w:tcPr>
            <w:tcW w:w="414" w:type="dxa"/>
            <w:vMerge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B1434" w:rsidRPr="00A71A95" w:rsidTr="00CB1434">
        <w:trPr>
          <w:trHeight w:hRule="exact" w:val="397"/>
        </w:trPr>
        <w:tc>
          <w:tcPr>
            <w:tcW w:w="1134" w:type="dxa"/>
            <w:shd w:val="clear" w:color="auto" w:fill="auto"/>
            <w:tcMar>
              <w:left w:w="85" w:type="dxa"/>
            </w:tcMar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DL</w:t>
            </w:r>
          </w:p>
        </w:tc>
        <w:tc>
          <w:tcPr>
            <w:tcW w:w="709" w:type="dxa"/>
            <w:shd w:val="clear" w:color="auto" w:fill="auto"/>
            <w:tcMar>
              <w:right w:w="85" w:type="dxa"/>
            </w:tcMar>
          </w:tcPr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" w:type="dxa"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B1434" w:rsidRPr="00A71A95" w:rsidTr="00CB1434">
        <w:trPr>
          <w:trHeight w:hRule="exact" w:val="397"/>
        </w:trPr>
        <w:tc>
          <w:tcPr>
            <w:tcW w:w="1134" w:type="dxa"/>
            <w:shd w:val="clear" w:color="auto" w:fill="auto"/>
            <w:tcMar>
              <w:left w:w="85" w:type="dxa"/>
            </w:tcMar>
          </w:tcPr>
          <w:p w:rsidR="00CB1434" w:rsidRPr="00B2650C" w:rsidRDefault="00CB1434" w:rsidP="00CB1434">
            <w:pPr>
              <w:ind w:leftChars="100" w:left="240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/>
              </w:rPr>
              <w:t>–</w:t>
            </w:r>
          </w:p>
        </w:tc>
        <w:tc>
          <w:tcPr>
            <w:tcW w:w="709" w:type="dxa"/>
            <w:shd w:val="clear" w:color="auto" w:fill="auto"/>
            <w:tcMar>
              <w:right w:w="85" w:type="dxa"/>
            </w:tcMar>
          </w:tcPr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992" w:type="dxa"/>
            <w:shd w:val="clear" w:color="auto" w:fill="auto"/>
          </w:tcPr>
          <w:p w:rsidR="00CB1434" w:rsidRPr="000D57D4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D57D4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760.0</w:t>
            </w:r>
          </w:p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CB1434" w:rsidRPr="000D57D4" w:rsidRDefault="00CB1434" w:rsidP="00CB143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D57D4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201.9</w:t>
            </w:r>
          </w:p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 w:val="restart"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CB1434" w:rsidRPr="000D57D4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D57D4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617.7</w:t>
            </w:r>
          </w:p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CB1434" w:rsidRPr="000D57D4" w:rsidRDefault="00CB1434" w:rsidP="00CB143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D57D4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190.0</w:t>
            </w:r>
          </w:p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 w:val="restart"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CB1434" w:rsidRPr="000D57D4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D57D4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135.7</w:t>
            </w:r>
          </w:p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.7</w:t>
            </w:r>
          </w:p>
        </w:tc>
        <w:tc>
          <w:tcPr>
            <w:tcW w:w="425" w:type="dxa"/>
            <w:vMerge w:val="restart"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1.6</w:t>
            </w:r>
          </w:p>
        </w:tc>
        <w:tc>
          <w:tcPr>
            <w:tcW w:w="283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2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.1</w:t>
            </w:r>
          </w:p>
        </w:tc>
        <w:tc>
          <w:tcPr>
            <w:tcW w:w="425" w:type="dxa"/>
            <w:vMerge w:val="restart"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3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.1</w:t>
            </w:r>
          </w:p>
        </w:tc>
        <w:tc>
          <w:tcPr>
            <w:tcW w:w="283" w:type="dxa"/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6.2</w:t>
            </w:r>
          </w:p>
        </w:tc>
        <w:tc>
          <w:tcPr>
            <w:tcW w:w="414" w:type="dxa"/>
            <w:vMerge w:val="restart"/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B1434" w:rsidRPr="00A71A95" w:rsidTr="00CB1434">
        <w:trPr>
          <w:trHeight w:hRule="exact" w:val="397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85" w:type="dxa"/>
            </w:tcMar>
          </w:tcPr>
          <w:p w:rsidR="00CB1434" w:rsidRPr="00B2650C" w:rsidRDefault="00CB1434" w:rsidP="00CB1434">
            <w:pPr>
              <w:ind w:leftChars="100" w:left="240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right w:w="85" w:type="dxa"/>
            </w:tcMar>
          </w:tcPr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CB1434" w:rsidRPr="000D57D4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D57D4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708.0</w:t>
            </w:r>
          </w:p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CB1434" w:rsidRPr="000D57D4" w:rsidRDefault="00CB1434" w:rsidP="00CB143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D57D4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126.4</w:t>
            </w:r>
          </w:p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CB1434" w:rsidRPr="000D57D4" w:rsidRDefault="00CB1434" w:rsidP="00CB1434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D57D4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603.4</w:t>
            </w:r>
          </w:p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CB1434" w:rsidRPr="000D57D4" w:rsidRDefault="00CB1434" w:rsidP="00CB143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D57D4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135.0</w:t>
            </w:r>
          </w:p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3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.4</w:t>
            </w: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2.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8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.3</w:t>
            </w: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jc w:val="right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3.5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8.6</w:t>
            </w:r>
          </w:p>
        </w:tc>
        <w:tc>
          <w:tcPr>
            <w:tcW w:w="41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B1434" w:rsidRPr="00B2650C" w:rsidRDefault="00CB1434" w:rsidP="00CB1434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CB1434" w:rsidRDefault="00CB1434" w:rsidP="00824BBE">
      <w:pPr>
        <w:rPr>
          <w:rFonts w:ascii="Times New Roman" w:hAnsi="Times New Roman" w:cs="Times New Roman"/>
          <w:b/>
          <w:bCs/>
        </w:rPr>
      </w:pPr>
    </w:p>
    <w:p w:rsidR="007C75BA" w:rsidRPr="009179FC" w:rsidRDefault="003F555A" w:rsidP="00824BBE">
      <w:pPr>
        <w:rPr>
          <w:rFonts w:ascii="Times New Roman" w:hAnsi="Times New Roman"/>
          <w:kern w:val="1"/>
        </w:rPr>
      </w:pPr>
      <w:r w:rsidRPr="009179FC">
        <w:rPr>
          <w:rFonts w:ascii="Times New Roman" w:hAnsi="Times New Roman" w:cs="Times New Roman"/>
          <w:b/>
          <w:bCs/>
        </w:rPr>
        <w:t xml:space="preserve">Supplemental Table S3. Comparative </w:t>
      </w:r>
      <w:r w:rsidRPr="009179FC">
        <w:rPr>
          <w:rFonts w:ascii="Times New Roman" w:hAnsi="Times New Roman"/>
          <w:b/>
          <w:bCs/>
        </w:rPr>
        <w:t xml:space="preserve">analysis of gender and comorbidities. </w:t>
      </w:r>
      <w:r>
        <w:rPr>
          <w:rFonts w:ascii="Times New Roman" w:hAnsi="Times New Roman"/>
          <w:b/>
          <w:bCs/>
        </w:rPr>
        <w:br/>
      </w:r>
      <w:r w:rsidR="007C75BA" w:rsidRPr="009179FC">
        <w:rPr>
          <w:rFonts w:ascii="Times New Roman" w:hAnsi="Times New Roman"/>
          <w:kern w:val="1"/>
        </w:rPr>
        <w:t>Values are shown as the mean ± standard deviation. Units are µmol/mol of Hyp.</w:t>
      </w:r>
    </w:p>
    <w:p w:rsidR="008957AB" w:rsidRPr="009179FC" w:rsidRDefault="000D57D4" w:rsidP="00B2650C">
      <w:pPr>
        <w:rPr>
          <w:rFonts w:ascii="Times New Roman" w:hAnsi="Times New Roman"/>
          <w:kern w:val="1"/>
        </w:rPr>
      </w:pPr>
      <w:r w:rsidRPr="009179FC">
        <w:rPr>
          <w:rFonts w:ascii="Times New Roman" w:hAnsi="Times New Roman"/>
          <w:kern w:val="1"/>
        </w:rPr>
        <w:t xml:space="preserve">Abbreviations: </w:t>
      </w:r>
      <w:r w:rsidR="00B2650C" w:rsidRPr="009179FC">
        <w:rPr>
          <w:rFonts w:ascii="Times New Roman" w:hAnsi="Times New Roman"/>
          <w:kern w:val="1"/>
        </w:rPr>
        <w:t>DH</w:t>
      </w:r>
      <w:r w:rsidR="007C75BA" w:rsidRPr="009179FC">
        <w:rPr>
          <w:rFonts w:ascii="Times New Roman" w:hAnsi="Times New Roman"/>
          <w:kern w:val="1"/>
        </w:rPr>
        <w:t>LNL</w:t>
      </w:r>
      <w:r w:rsidRPr="009179FC">
        <w:rPr>
          <w:rFonts w:ascii="Times New Roman" w:hAnsi="Times New Roman"/>
          <w:kern w:val="1"/>
        </w:rPr>
        <w:t>,</w:t>
      </w:r>
      <w:r w:rsidR="007C75BA" w:rsidRPr="009179FC">
        <w:rPr>
          <w:rFonts w:ascii="Times New Roman" w:hAnsi="Times New Roman"/>
          <w:kern w:val="1"/>
        </w:rPr>
        <w:t xml:space="preserve"> </w:t>
      </w:r>
      <w:r w:rsidR="00B2650C" w:rsidRPr="009179FC">
        <w:rPr>
          <w:rFonts w:ascii="Times New Roman" w:hAnsi="Times New Roman"/>
          <w:kern w:val="1"/>
        </w:rPr>
        <w:t>dihydroxy</w:t>
      </w:r>
      <w:r w:rsidR="007C75BA" w:rsidRPr="009179FC">
        <w:rPr>
          <w:rFonts w:ascii="Times New Roman" w:hAnsi="Times New Roman"/>
          <w:kern w:val="1"/>
        </w:rPr>
        <w:t>lysinonorleucine; HLNL</w:t>
      </w:r>
      <w:r w:rsidRPr="009179FC">
        <w:rPr>
          <w:rFonts w:ascii="Times New Roman" w:hAnsi="Times New Roman"/>
          <w:kern w:val="1"/>
        </w:rPr>
        <w:t>,</w:t>
      </w:r>
      <w:r w:rsidR="007C75BA" w:rsidRPr="009179FC">
        <w:rPr>
          <w:rFonts w:ascii="Times New Roman" w:hAnsi="Times New Roman"/>
          <w:kern w:val="1"/>
        </w:rPr>
        <w:t xml:space="preserve"> hydroxylysinonorleucine; LNL</w:t>
      </w:r>
      <w:r w:rsidRPr="009179FC">
        <w:rPr>
          <w:rFonts w:ascii="Times New Roman" w:hAnsi="Times New Roman"/>
          <w:kern w:val="1"/>
        </w:rPr>
        <w:t>,</w:t>
      </w:r>
      <w:r w:rsidR="007C75BA" w:rsidRPr="009179FC">
        <w:rPr>
          <w:rFonts w:ascii="Times New Roman" w:hAnsi="Times New Roman"/>
          <w:kern w:val="1"/>
        </w:rPr>
        <w:t xml:space="preserve"> lysinonorleucine; </w:t>
      </w:r>
      <w:r w:rsidR="00B2650C" w:rsidRPr="009179FC">
        <w:rPr>
          <w:rFonts w:ascii="Times New Roman" w:hAnsi="Times New Roman"/>
          <w:kern w:val="1"/>
        </w:rPr>
        <w:t>PYD</w:t>
      </w:r>
      <w:r w:rsidRPr="009179FC">
        <w:rPr>
          <w:rFonts w:ascii="Times New Roman" w:hAnsi="Times New Roman"/>
          <w:kern w:val="1"/>
        </w:rPr>
        <w:t>,</w:t>
      </w:r>
      <w:r w:rsidR="00B2650C" w:rsidRPr="009179FC">
        <w:rPr>
          <w:rFonts w:ascii="Times New Roman" w:hAnsi="Times New Roman"/>
          <w:kern w:val="1"/>
        </w:rPr>
        <w:t xml:space="preserve"> pyridinoline; </w:t>
      </w:r>
      <w:r w:rsidR="007C75BA" w:rsidRPr="009179FC">
        <w:rPr>
          <w:rFonts w:ascii="Times New Roman" w:hAnsi="Times New Roman"/>
          <w:kern w:val="1"/>
        </w:rPr>
        <w:t>DPD</w:t>
      </w:r>
      <w:r w:rsidRPr="009179FC">
        <w:rPr>
          <w:rFonts w:ascii="Times New Roman" w:hAnsi="Times New Roman"/>
          <w:kern w:val="1"/>
        </w:rPr>
        <w:t>,</w:t>
      </w:r>
      <w:r w:rsidR="007C75BA" w:rsidRPr="009179FC">
        <w:rPr>
          <w:rFonts w:ascii="Times New Roman" w:hAnsi="Times New Roman"/>
          <w:kern w:val="1"/>
        </w:rPr>
        <w:t xml:space="preserve"> deoxypyridinoline; HT</w:t>
      </w:r>
      <w:r w:rsidRPr="009179FC">
        <w:rPr>
          <w:rFonts w:ascii="Times New Roman" w:hAnsi="Times New Roman"/>
          <w:kern w:val="1"/>
        </w:rPr>
        <w:t>,</w:t>
      </w:r>
      <w:r w:rsidR="007C75BA" w:rsidRPr="009179FC">
        <w:rPr>
          <w:rFonts w:ascii="Times New Roman" w:hAnsi="Times New Roman"/>
          <w:kern w:val="1"/>
        </w:rPr>
        <w:t xml:space="preserve"> hypertension; DL</w:t>
      </w:r>
      <w:r w:rsidRPr="009179FC">
        <w:rPr>
          <w:rFonts w:ascii="Times New Roman" w:hAnsi="Times New Roman"/>
          <w:kern w:val="1"/>
        </w:rPr>
        <w:t>,</w:t>
      </w:r>
      <w:r w:rsidR="007C75BA" w:rsidRPr="009179FC">
        <w:rPr>
          <w:rFonts w:ascii="Times New Roman" w:hAnsi="Times New Roman"/>
          <w:kern w:val="1"/>
        </w:rPr>
        <w:t xml:space="preserve"> dyslipidemia</w:t>
      </w:r>
      <w:r w:rsidR="007B029B" w:rsidRPr="009179FC">
        <w:rPr>
          <w:rFonts w:ascii="Times New Roman" w:hAnsi="Times New Roman"/>
          <w:kern w:val="1"/>
        </w:rPr>
        <w:t>.</w:t>
      </w:r>
      <w:r w:rsidRPr="009179FC">
        <w:rPr>
          <w:rFonts w:ascii="Times New Roman" w:hAnsi="Times New Roman"/>
          <w:kern w:val="1"/>
        </w:rPr>
        <w:br/>
      </w:r>
      <w:r w:rsidR="008957AB" w:rsidRPr="009179FC">
        <w:rPr>
          <w:rFonts w:ascii="Times New Roman" w:hAnsi="Times New Roman"/>
          <w:kern w:val="1"/>
          <w:vertAlign w:val="superscript"/>
        </w:rPr>
        <w:t>*</w:t>
      </w:r>
      <w:r w:rsidR="008957AB" w:rsidRPr="009179FC">
        <w:rPr>
          <w:rFonts w:ascii="Times New Roman" w:hAnsi="Times New Roman"/>
          <w:kern w:val="1"/>
        </w:rPr>
        <w:t xml:space="preserve"> p&lt;0.05; </w:t>
      </w:r>
      <w:r w:rsidR="008957AB" w:rsidRPr="009179FC">
        <w:rPr>
          <w:rFonts w:ascii="Times New Roman" w:hAnsi="Times New Roman"/>
          <w:kern w:val="1"/>
          <w:vertAlign w:val="superscript"/>
        </w:rPr>
        <w:t>**</w:t>
      </w:r>
      <w:r w:rsidR="008957AB" w:rsidRPr="009179FC">
        <w:rPr>
          <w:rFonts w:ascii="Times New Roman" w:hAnsi="Times New Roman"/>
          <w:kern w:val="1"/>
        </w:rPr>
        <w:t xml:space="preserve"> p&lt;0.01; </w:t>
      </w:r>
      <w:r w:rsidR="008957AB" w:rsidRPr="009179FC">
        <w:rPr>
          <w:rFonts w:ascii="Times New Roman" w:hAnsi="Times New Roman"/>
          <w:kern w:val="1"/>
          <w:vertAlign w:val="superscript"/>
        </w:rPr>
        <w:t>***</w:t>
      </w:r>
      <w:r w:rsidR="008957AB" w:rsidRPr="009179FC">
        <w:rPr>
          <w:rFonts w:ascii="Times New Roman" w:hAnsi="Times New Roman"/>
          <w:kern w:val="1"/>
        </w:rPr>
        <w:t xml:space="preserve"> p&lt;0.001.</w:t>
      </w:r>
    </w:p>
    <w:sectPr w:rsidR="008957AB" w:rsidRPr="009179FC" w:rsidSect="00195016">
      <w:pgSz w:w="1682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016"/>
    <w:rsid w:val="00044FA5"/>
    <w:rsid w:val="000743B8"/>
    <w:rsid w:val="00074FFC"/>
    <w:rsid w:val="00082989"/>
    <w:rsid w:val="000D57D4"/>
    <w:rsid w:val="00114E05"/>
    <w:rsid w:val="00195016"/>
    <w:rsid w:val="00324A99"/>
    <w:rsid w:val="00340B1F"/>
    <w:rsid w:val="00367388"/>
    <w:rsid w:val="003806FD"/>
    <w:rsid w:val="003F3C06"/>
    <w:rsid w:val="003F555A"/>
    <w:rsid w:val="004457FB"/>
    <w:rsid w:val="004504DD"/>
    <w:rsid w:val="0046529A"/>
    <w:rsid w:val="00490EE2"/>
    <w:rsid w:val="004A3C26"/>
    <w:rsid w:val="004B01C7"/>
    <w:rsid w:val="00514937"/>
    <w:rsid w:val="00535B23"/>
    <w:rsid w:val="00567BCC"/>
    <w:rsid w:val="00605446"/>
    <w:rsid w:val="0062392E"/>
    <w:rsid w:val="006631B9"/>
    <w:rsid w:val="0067440E"/>
    <w:rsid w:val="006939BD"/>
    <w:rsid w:val="0071754E"/>
    <w:rsid w:val="00733469"/>
    <w:rsid w:val="00744A3A"/>
    <w:rsid w:val="007B029B"/>
    <w:rsid w:val="007C75BA"/>
    <w:rsid w:val="007F48B8"/>
    <w:rsid w:val="00824BBE"/>
    <w:rsid w:val="00826C18"/>
    <w:rsid w:val="00892C49"/>
    <w:rsid w:val="008957AB"/>
    <w:rsid w:val="008F3C2A"/>
    <w:rsid w:val="009179FC"/>
    <w:rsid w:val="009419E2"/>
    <w:rsid w:val="00A52728"/>
    <w:rsid w:val="00A71A95"/>
    <w:rsid w:val="00A871DB"/>
    <w:rsid w:val="00A970F0"/>
    <w:rsid w:val="00AA7037"/>
    <w:rsid w:val="00AC0E7B"/>
    <w:rsid w:val="00B03C38"/>
    <w:rsid w:val="00B2650C"/>
    <w:rsid w:val="00B405C9"/>
    <w:rsid w:val="00B46279"/>
    <w:rsid w:val="00B77E4A"/>
    <w:rsid w:val="00BB2436"/>
    <w:rsid w:val="00BE6EDE"/>
    <w:rsid w:val="00C32F14"/>
    <w:rsid w:val="00C35AE9"/>
    <w:rsid w:val="00C427B8"/>
    <w:rsid w:val="00C65788"/>
    <w:rsid w:val="00C80698"/>
    <w:rsid w:val="00CB1434"/>
    <w:rsid w:val="00E50F0C"/>
    <w:rsid w:val="00F23FEA"/>
    <w:rsid w:val="00F24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4EB2727F-EF81-EA4E-B323-47DDDBB86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B2650C"/>
    <w:rPr>
      <w:rFonts w:ascii="ＭＳ Ｐゴシック" w:eastAsia="ＭＳ Ｐゴシック" w:hAnsi="ＭＳ Ｐゴシック" w:cs="ＭＳ Ｐゴシック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50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95016"/>
    <w:pPr>
      <w:widowControl w:val="0"/>
      <w:jc w:val="both"/>
    </w:pPr>
    <w:rPr>
      <w:rFonts w:ascii="ＭＳ 明朝" w:eastAsia="ＭＳ 明朝" w:hAnsi="游明朝" w:cs="Times New Roman"/>
      <w:kern w:val="2"/>
      <w:sz w:val="18"/>
      <w:szCs w:val="18"/>
    </w:rPr>
  </w:style>
  <w:style w:type="character" w:customStyle="1" w:styleId="a5">
    <w:name w:val="吹き出し (文字)"/>
    <w:link w:val="a4"/>
    <w:uiPriority w:val="99"/>
    <w:semiHidden/>
    <w:rsid w:val="00195016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0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7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7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0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7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4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7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4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5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1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7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3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5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3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4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2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4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7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1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5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7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8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1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87</Words>
  <Characters>1088</Characters>
  <Application>Microsoft Office Word</Application>
  <DocSecurity>0</DocSecurity>
  <Lines>13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荒川翔太郎</dc:creator>
  <cp:keywords/>
  <dc:description/>
  <cp:lastModifiedBy>Shoutaro Arakawa</cp:lastModifiedBy>
  <cp:revision>10</cp:revision>
  <cp:lastPrinted>2019-07-30T22:42:00Z</cp:lastPrinted>
  <dcterms:created xsi:type="dcterms:W3CDTF">2020-05-06T09:48:00Z</dcterms:created>
  <dcterms:modified xsi:type="dcterms:W3CDTF">2020-08-27T11:17:00Z</dcterms:modified>
</cp:coreProperties>
</file>